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423" w:rsidRPr="00D951B1" w:rsidRDefault="00261DC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951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3 Table. </w:t>
      </w:r>
      <w:bookmarkStart w:id="0" w:name="_GoBack"/>
      <w:r w:rsidRPr="00D951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mmary of </w:t>
      </w:r>
      <w:r w:rsidR="004C2C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available </w:t>
      </w:r>
      <w:r w:rsidRPr="00D951B1">
        <w:rPr>
          <w:rFonts w:ascii="Times New Roman" w:hAnsi="Times New Roman" w:cs="Times New Roman"/>
          <w:b/>
          <w:sz w:val="24"/>
          <w:szCs w:val="24"/>
          <w:lang w:val="en-GB"/>
        </w:rPr>
        <w:t>2C and 1C</w:t>
      </w:r>
      <w:r w:rsidRPr="00502131">
        <w:rPr>
          <w:rFonts w:ascii="Times New Roman" w:hAnsi="Times New Roman" w:cs="Times New Roman"/>
          <w:b/>
          <w:i/>
          <w:sz w:val="24"/>
          <w:szCs w:val="24"/>
          <w:lang w:val="en-GB"/>
        </w:rPr>
        <w:t>x</w:t>
      </w:r>
      <w:r w:rsidRPr="00D951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02131">
        <w:rPr>
          <w:rFonts w:ascii="Times New Roman" w:hAnsi="Times New Roman" w:cs="Times New Roman"/>
          <w:b/>
          <w:sz w:val="24"/>
          <w:szCs w:val="24"/>
          <w:lang w:val="en-GB"/>
        </w:rPr>
        <w:t>DNA contents</w:t>
      </w:r>
      <w:r w:rsidRPr="00D951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</w:t>
      </w:r>
      <w:r w:rsidRPr="004C2CF9">
        <w:rPr>
          <w:rFonts w:ascii="Times New Roman" w:hAnsi="Times New Roman" w:cs="Times New Roman"/>
          <w:b/>
          <w:i/>
          <w:sz w:val="24"/>
          <w:szCs w:val="24"/>
          <w:lang w:val="en-GB"/>
        </w:rPr>
        <w:t>Pelargonium</w:t>
      </w:r>
      <w:r w:rsidRPr="00D951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pecies reported in this study, by Nie</w:t>
      </w:r>
      <w:r w:rsidR="00D951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uwenhuis </w:t>
      </w:r>
      <w:r w:rsidR="00D951B1">
        <w:rPr>
          <w:rFonts w:ascii="Times New Roman" w:hAnsi="Times New Roman"/>
          <w:b/>
          <w:sz w:val="24"/>
          <w:szCs w:val="24"/>
          <w:lang w:val="en-GB"/>
        </w:rPr>
        <w:t>[34</w:t>
      </w:r>
      <w:r w:rsidR="00D951B1" w:rsidRPr="00D951B1">
        <w:rPr>
          <w:rFonts w:ascii="Times New Roman" w:hAnsi="Times New Roman"/>
          <w:b/>
          <w:sz w:val="24"/>
          <w:szCs w:val="24"/>
          <w:lang w:val="en-GB"/>
        </w:rPr>
        <w:t>]</w:t>
      </w:r>
      <w:r w:rsidR="00D951B1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D951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 Weng </w:t>
      </w:r>
      <w:r w:rsidR="00D951B1" w:rsidRPr="00502131">
        <w:rPr>
          <w:rFonts w:ascii="Times New Roman" w:hAnsi="Times New Roman" w:cs="Times New Roman"/>
          <w:b/>
          <w:i/>
          <w:sz w:val="24"/>
          <w:szCs w:val="24"/>
          <w:lang w:val="en-GB"/>
        </w:rPr>
        <w:t>et al.</w:t>
      </w:r>
      <w:r w:rsidR="00D951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951B1" w:rsidRPr="00D951B1">
        <w:rPr>
          <w:rFonts w:ascii="Times New Roman" w:hAnsi="Times New Roman"/>
          <w:b/>
          <w:sz w:val="24"/>
          <w:szCs w:val="24"/>
          <w:lang w:val="en-GB"/>
        </w:rPr>
        <w:t>[22]</w:t>
      </w:r>
      <w:r w:rsidR="00B37025">
        <w:rPr>
          <w:rFonts w:ascii="Times New Roman" w:hAnsi="Times New Roman"/>
          <w:b/>
          <w:sz w:val="24"/>
          <w:szCs w:val="24"/>
          <w:lang w:val="en-GB"/>
        </w:rPr>
        <w:t>.</w:t>
      </w:r>
      <w:bookmarkEnd w:id="0"/>
    </w:p>
    <w:tbl>
      <w:tblPr>
        <w:tblW w:w="149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134"/>
        <w:gridCol w:w="1276"/>
        <w:gridCol w:w="1559"/>
        <w:gridCol w:w="1984"/>
        <w:gridCol w:w="1843"/>
        <w:gridCol w:w="1418"/>
        <w:gridCol w:w="2021"/>
      </w:tblGrid>
      <w:tr w:rsidR="002E5FBB" w:rsidRPr="002E5FBB" w:rsidTr="00181849">
        <w:trPr>
          <w:trHeight w:val="345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pecies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#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70645F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C1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№</w:t>
            </w:r>
            <w:r w:rsidR="005C78B4" w:rsidRPr="005C1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5C1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JK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A</w:t>
            </w:r>
            <w:r w:rsidR="002E5FBB"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cession</w:t>
            </w:r>
            <w:r w:rsidR="002E5FBB"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#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loidy level*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70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2C </w:t>
            </w:r>
            <w:r w:rsidR="007033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NA content</w:t>
            </w:r>
            <w:r w:rsidR="00D951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(pg)</w:t>
            </w:r>
          </w:p>
        </w:tc>
        <w:tc>
          <w:tcPr>
            <w:tcW w:w="3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70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1C</w:t>
            </w:r>
            <w:r w:rsidRPr="00D8085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de-DE"/>
              </w:rPr>
              <w:t>x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r w:rsidR="007033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NA content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pg)</w:t>
            </w:r>
          </w:p>
        </w:tc>
      </w:tr>
      <w:tr w:rsidR="002E5FBB" w:rsidRPr="002E5FBB" w:rsidTr="00181849">
        <w:trPr>
          <w:trHeight w:val="345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laschil </w:t>
            </w:r>
            <w:r w:rsidRPr="0050213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de-DE"/>
              </w:rPr>
              <w:t>et al.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Nieuwenhuis </w:t>
            </w:r>
            <w:r w:rsidR="00D951B1" w:rsidRPr="00D951B1">
              <w:rPr>
                <w:rFonts w:ascii="Times New Roman" w:hAnsi="Times New Roman"/>
                <w:b/>
                <w:lang w:val="en-GB"/>
              </w:rPr>
              <w:t>[34]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Weng </w:t>
            </w:r>
            <w:r w:rsidRPr="0050213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de-DE"/>
              </w:rPr>
              <w:t>et al.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r w:rsidR="00D951B1" w:rsidRPr="00D951B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[22]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laschil </w:t>
            </w:r>
            <w:r w:rsidRPr="0050213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de-DE"/>
              </w:rPr>
              <w:t>et al.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Nieuwenhuis </w:t>
            </w:r>
            <w:r w:rsidR="00D951B1" w:rsidRPr="00D951B1">
              <w:rPr>
                <w:rFonts w:ascii="Times New Roman" w:hAnsi="Times New Roman"/>
                <w:b/>
                <w:lang w:val="en-GB"/>
              </w:rPr>
              <w:t>[34]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Choris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mollicom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tetragon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9, 2.42, 2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4, 1.21, 1.22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worcester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Jenkins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dolomitic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endlicherian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mutan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.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mut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praemor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.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trifid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Myrrhi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caucaulifol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97, 2.91, 2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, 0.73, 0.73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myrrhifolium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var. </w:t>
            </w: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myrrhifol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myrrhifolium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var.</w:t>
            </w: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coriandrifolium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myrrhifolium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var. </w:t>
            </w: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ynnot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suburban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Unassigned spe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antidysenteric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.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Isopetal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cotyledo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lastRenderedPageBreak/>
              <w:t>P. cotyledo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Perist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austr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grossulari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,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8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4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d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litor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.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nan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rodneyan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Renifor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abrotanifol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,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dichondrifol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 4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.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exstipul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9, 1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, 0.75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ionidiflo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9, 1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, 0.77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odoratissim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.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odoratissim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reniforme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ubsp.</w:t>
            </w: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renifor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2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5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t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sid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sid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0.80 </w:t>
            </w:r>
            <w:r w:rsidRPr="002E5FBB">
              <w:rPr>
                <w:rFonts w:ascii="Cambria Math" w:eastAsia="Times New Roman" w:hAnsi="Cambria Math" w:cs="Cambria Math"/>
                <w:color w:val="000000"/>
                <w:lang w:eastAsia="de-DE"/>
              </w:rPr>
              <w:t>≙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8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x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Ciconium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acet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8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acet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/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acet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acrae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4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alchemill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,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51E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5</w:t>
            </w:r>
            <w:r w:rsidR="00DA77E5" w:rsidRPr="00351E9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8</w:t>
            </w:r>
            <w:r w:rsidR="00DA77E5" w:rsidRPr="00DA77E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d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alchemill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,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arid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0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arid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lastRenderedPageBreak/>
              <w:t>P. fruteto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fruteto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inquin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3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inquin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multibracte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multibracte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pelt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2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3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d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4.46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6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d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2.23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d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pelt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2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pelt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2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pelt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2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quinquelob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1.14 </w:t>
            </w:r>
            <w:r w:rsidRPr="002E5FBB">
              <w:rPr>
                <w:rFonts w:ascii="Cambria Math" w:eastAsia="Times New Roman" w:hAnsi="Cambria Math" w:cs="Cambria Math"/>
                <w:color w:val="000000"/>
                <w:lang w:eastAsia="de-DE"/>
              </w:rPr>
              <w:t>≙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4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x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tonga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7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zon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zon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zon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zon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zon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zon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Subsucculent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otavi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7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spin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Unassigned spe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cayl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cayl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cayl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karooic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5, 4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.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transvaal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4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Section</w:t>
            </w: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Campy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ov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</w:tr>
      <w:tr w:rsidR="002E5FBB" w:rsidRPr="002E5FBB" w:rsidTr="0018184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Cortusina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cortusifol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echin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echin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magente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magente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Ho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incrass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longifol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oblong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0.44 </w:t>
            </w:r>
            <w:r w:rsidRPr="002E5FBB">
              <w:rPr>
                <w:rFonts w:ascii="Cambria Math" w:eastAsia="Times New Roman" w:hAnsi="Cambria Math" w:cs="Cambria Math"/>
                <w:color w:val="000000"/>
                <w:lang w:eastAsia="de-DE"/>
              </w:rPr>
              <w:t>≙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4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x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ction</w:t>
            </w: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Ligul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appendicul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fulgid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8, 1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, 0.75</w:t>
            </w: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fulgid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fulgid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</w:t>
            </w: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hir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2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.</w:t>
            </w: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hysti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stipulace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</w:t>
            </w: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Magnistipulac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bowker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9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.</w:t>
            </w: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lurid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 4, 6, 8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schizopetal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.</w:t>
            </w: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Oti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carn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.</w:t>
            </w: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ceratophyll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</w:t>
            </w: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crithmifol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0.69 </w:t>
            </w:r>
            <w:r w:rsidRPr="002E5FBB">
              <w:rPr>
                <w:rFonts w:ascii="Cambria Math" w:eastAsia="Times New Roman" w:hAnsi="Cambria Math" w:cs="Cambria Math"/>
                <w:color w:val="000000"/>
                <w:lang w:eastAsia="de-DE"/>
              </w:rPr>
              <w:t>≙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2x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dasyphyll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.</w:t>
            </w: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klinghardt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lax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Pelargonium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betulin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betulin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capit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cordifol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cordifol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crisp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cucullatum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bsp.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cucullatum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bsp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cucullatum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bsp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frutic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glutin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grandiflo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grandiflo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graveol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graveol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91, 4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, 0.52</w:t>
            </w: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graveol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hispid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pandurifor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lastRenderedPageBreak/>
              <w:t>P. papilionace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quercifol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rad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</w:t>
            </w: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scab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tabul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toment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vitifol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vitifol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vitifolium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Polyact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gibb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4, 1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, 0.69</w:t>
            </w: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multirad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6</w:t>
            </w:r>
          </w:p>
        </w:tc>
      </w:tr>
      <w:tr w:rsidR="002E5FBB" w:rsidRPr="002E5FBB" w:rsidTr="00181849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pulverulen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2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4,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4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t</w:t>
            </w: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radulifol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E5FBB" w:rsidRPr="002E5FBB" w:rsidTr="00181849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tris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, </w:t>
            </w: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96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t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3.05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t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4.18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t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0.76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t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1.04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t</w:t>
            </w: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Unassigned spe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5FBB" w:rsidRPr="002E5FBB" w:rsidTr="0018184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deserto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</w:tr>
      <w:tr w:rsidR="002E5FBB" w:rsidRPr="002E5FBB" w:rsidTr="00181849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xerophyt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1, 2.38, 2.27</w:t>
            </w:r>
            <w:r w:rsidRPr="002E5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2E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FBB" w:rsidRPr="002E5FBB" w:rsidRDefault="002E5FBB" w:rsidP="003A6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E5FB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.</w:t>
            </w:r>
          </w:p>
        </w:tc>
      </w:tr>
    </w:tbl>
    <w:p w:rsidR="003A6A10" w:rsidRPr="003C5BA5" w:rsidRDefault="00367AF8" w:rsidP="00367A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3C5BA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 xml:space="preserve"># </w:t>
      </w:r>
      <w:r w:rsidRPr="003C5B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Accessions of the </w:t>
      </w:r>
      <w:r w:rsidRPr="003C5BA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>Pelargonium</w:t>
      </w:r>
      <w:r w:rsidRPr="003C5B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species analyzed by Plaschil et al., Nieuwenhuis 2013 and Weng et al. 2012 are different.</w:t>
      </w:r>
    </w:p>
    <w:p w:rsidR="00367AF8" w:rsidRPr="003C5BA5" w:rsidRDefault="00367AF8" w:rsidP="00367AF8">
      <w:pPr>
        <w:spacing w:after="0" w:line="480" w:lineRule="auto"/>
        <w:rPr>
          <w:sz w:val="24"/>
          <w:szCs w:val="24"/>
          <w:lang w:val="en-GB"/>
        </w:rPr>
      </w:pPr>
      <w:r w:rsidRPr="003C5B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*Ploidy level from the present paper, in bold the assumed ploidy level of the accession.</w:t>
      </w:r>
    </w:p>
    <w:p w:rsidR="003A6A10" w:rsidRPr="003C5BA5" w:rsidRDefault="00367AF8" w:rsidP="00367A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3C5B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**Ploidy level reported by Nieuwenhuis </w:t>
      </w:r>
      <w:r w:rsidR="003C5BA5">
        <w:rPr>
          <w:rFonts w:ascii="Times New Roman" w:hAnsi="Times New Roman"/>
          <w:sz w:val="24"/>
          <w:szCs w:val="24"/>
          <w:lang w:val="en-GB"/>
        </w:rPr>
        <w:t>[34</w:t>
      </w:r>
      <w:r w:rsidR="003C5BA5" w:rsidRPr="003C5BA5">
        <w:rPr>
          <w:rFonts w:ascii="Times New Roman" w:hAnsi="Times New Roman"/>
          <w:sz w:val="24"/>
          <w:szCs w:val="24"/>
          <w:lang w:val="en-GB"/>
        </w:rPr>
        <w:t>]</w:t>
      </w:r>
      <w:r w:rsidRPr="003C5B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.</w:t>
      </w:r>
    </w:p>
    <w:p w:rsidR="00367AF8" w:rsidRPr="003C5BA5" w:rsidRDefault="00367AF8" w:rsidP="00367A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3C5B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***Ploidy level reported by Weng et al. </w:t>
      </w:r>
      <w:r w:rsidR="003C5BA5" w:rsidRPr="003C5BA5">
        <w:rPr>
          <w:rFonts w:ascii="Times New Roman" w:hAnsi="Times New Roman"/>
          <w:sz w:val="24"/>
          <w:szCs w:val="24"/>
          <w:lang w:val="en-GB"/>
        </w:rPr>
        <w:t>[22]</w:t>
      </w:r>
      <w:r w:rsidRPr="003C5B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.</w:t>
      </w:r>
    </w:p>
    <w:p w:rsidR="00367AF8" w:rsidRPr="003C5BA5" w:rsidRDefault="00367AF8" w:rsidP="00367A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3C5BA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>1</w:t>
      </w:r>
      <w:r w:rsidRPr="003C5B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Nuclei stained with PI, internal standards: tomato</w:t>
      </w:r>
      <w:r w:rsidR="003C5BA5" w:rsidRPr="003C5BA5">
        <w:rPr>
          <w:rStyle w:val="tlid-translation"/>
          <w:rFonts w:ascii="Times New Roman" w:hAnsi="Times New Roman" w:cs="Times New Roman"/>
          <w:sz w:val="24"/>
          <w:szCs w:val="24"/>
          <w:lang w:val="en-GB"/>
        </w:rPr>
        <w:t xml:space="preserve"> ‘Stupické’</w:t>
      </w:r>
      <w:r w:rsidRPr="003C5B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,</w:t>
      </w:r>
      <w:r w:rsidRPr="003C5BA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 xml:space="preserve"> Raphanus sativus</w:t>
      </w:r>
      <w:r w:rsidRPr="003C5B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 w:rsidR="003C5B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or </w:t>
      </w:r>
      <w:r w:rsidR="003C5BA5" w:rsidRPr="003C5BA5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  <w:t>cauliflower</w:t>
      </w:r>
      <w:r w:rsidRPr="003C5B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'Korso'.</w:t>
      </w:r>
    </w:p>
    <w:p w:rsidR="00367AF8" w:rsidRPr="003C5BA5" w:rsidRDefault="00367AF8" w:rsidP="00367A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3C5BA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lastRenderedPageBreak/>
        <w:t>2</w:t>
      </w:r>
      <w:r w:rsidRPr="003C5B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Most nuclei stained with DAPI, a few with PI, internal standard: </w:t>
      </w:r>
      <w:r w:rsidRPr="003C5BA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>Vinca minor</w:t>
      </w:r>
      <w:r w:rsidRPr="003C5B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, values rounded to 2 decimal places after the decimal point, every value is genome size of a different accession.</w:t>
      </w:r>
    </w:p>
    <w:p w:rsidR="00367AF8" w:rsidRPr="003C5BA5" w:rsidRDefault="00367AF8" w:rsidP="00367A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3C5BA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>3</w:t>
      </w:r>
      <w:r w:rsidRPr="003C5B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Nuclei stained with PI, internal standards:</w:t>
      </w:r>
      <w:r w:rsidRPr="003C5BA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 xml:space="preserve"> Arabidopsis thaliana</w:t>
      </w:r>
      <w:r w:rsidRPr="003C5B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and trout erythrocytes, data of the paired measurements were averaged and reported as 2C-values.</w:t>
      </w:r>
    </w:p>
    <w:p w:rsidR="00367AF8" w:rsidRPr="003C5BA5" w:rsidRDefault="00367AF8" w:rsidP="00367A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3C5BA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>d</w:t>
      </w:r>
      <w:r w:rsidRPr="003C5B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Ploidy level </w:t>
      </w:r>
      <w:r w:rsidRPr="003C5BA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>2x</w:t>
      </w:r>
      <w:r w:rsidRPr="003C5B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is reported.</w:t>
      </w:r>
    </w:p>
    <w:p w:rsidR="00367AF8" w:rsidRDefault="00367AF8" w:rsidP="00367AF8">
      <w:pPr>
        <w:spacing w:after="0" w:line="480" w:lineRule="auto"/>
        <w:rPr>
          <w:rFonts w:ascii="Times New Roman" w:eastAsia="Times New Roman" w:hAnsi="Times New Roman" w:cs="Times New Roman"/>
          <w:color w:val="000000"/>
          <w:lang w:val="en-GB" w:eastAsia="de-DE"/>
        </w:rPr>
      </w:pPr>
      <w:r w:rsidRPr="002E5FBB">
        <w:rPr>
          <w:rFonts w:ascii="Times New Roman" w:eastAsia="Times New Roman" w:hAnsi="Times New Roman" w:cs="Times New Roman"/>
          <w:color w:val="000000"/>
          <w:vertAlign w:val="superscript"/>
          <w:lang w:val="en-GB" w:eastAsia="de-DE"/>
        </w:rPr>
        <w:t xml:space="preserve">t </w:t>
      </w:r>
      <w:r w:rsidRPr="002E5FBB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Ploidy level </w:t>
      </w:r>
      <w:r w:rsidRPr="002E5FBB">
        <w:rPr>
          <w:rFonts w:ascii="Times New Roman" w:eastAsia="Times New Roman" w:hAnsi="Times New Roman" w:cs="Times New Roman"/>
          <w:i/>
          <w:iCs/>
          <w:color w:val="000000"/>
          <w:lang w:val="en-GB" w:eastAsia="de-DE"/>
        </w:rPr>
        <w:t xml:space="preserve">4x </w:t>
      </w:r>
      <w:r w:rsidRPr="002E5FBB">
        <w:rPr>
          <w:rFonts w:ascii="Times New Roman" w:eastAsia="Times New Roman" w:hAnsi="Times New Roman" w:cs="Times New Roman"/>
          <w:color w:val="000000"/>
          <w:lang w:val="en-GB" w:eastAsia="de-DE"/>
        </w:rPr>
        <w:t>is reported</w:t>
      </w:r>
      <w:r>
        <w:rPr>
          <w:rFonts w:ascii="Times New Roman" w:eastAsia="Times New Roman" w:hAnsi="Times New Roman" w:cs="Times New Roman"/>
          <w:color w:val="000000"/>
          <w:lang w:val="en-GB" w:eastAsia="de-DE"/>
        </w:rPr>
        <w:t>.</w:t>
      </w:r>
    </w:p>
    <w:p w:rsidR="00367AF8" w:rsidRDefault="00367AF8" w:rsidP="00367AF8">
      <w:pPr>
        <w:spacing w:after="0" w:line="480" w:lineRule="auto"/>
        <w:rPr>
          <w:lang w:val="en-GB"/>
        </w:rPr>
      </w:pPr>
      <w:r w:rsidRPr="002E5FBB">
        <w:rPr>
          <w:rFonts w:ascii="Times New Roman" w:eastAsia="Times New Roman" w:hAnsi="Times New Roman" w:cs="Times New Roman"/>
          <w:color w:val="000000"/>
          <w:vertAlign w:val="superscript"/>
          <w:lang w:val="en-GB" w:eastAsia="de-DE"/>
        </w:rPr>
        <w:t>x</w:t>
      </w:r>
      <w:r w:rsidRPr="002E5FBB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 average of two measurements of the same accession</w:t>
      </w:r>
      <w:r>
        <w:rPr>
          <w:rFonts w:ascii="Times New Roman" w:eastAsia="Times New Roman" w:hAnsi="Times New Roman" w:cs="Times New Roman"/>
          <w:color w:val="000000"/>
          <w:lang w:val="en-GB" w:eastAsia="de-DE"/>
        </w:rPr>
        <w:t>.</w:t>
      </w:r>
    </w:p>
    <w:p w:rsidR="003A6A10" w:rsidRPr="002E5FBB" w:rsidRDefault="003A6A10">
      <w:pPr>
        <w:rPr>
          <w:lang w:val="en-GB"/>
        </w:rPr>
      </w:pPr>
    </w:p>
    <w:p w:rsidR="00367AF8" w:rsidRPr="002E5FBB" w:rsidRDefault="00367AF8">
      <w:pPr>
        <w:rPr>
          <w:lang w:val="en-GB"/>
        </w:rPr>
      </w:pPr>
    </w:p>
    <w:sectPr w:rsidR="00367AF8" w:rsidRPr="002E5FBB" w:rsidSect="00B458B5">
      <w:pgSz w:w="16838" w:h="11906" w:orient="landscape" w:code="9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0134" w:rsidRDefault="00250134" w:rsidP="00250134">
      <w:pPr>
        <w:spacing w:after="0" w:line="240" w:lineRule="auto"/>
      </w:pPr>
      <w:r>
        <w:separator/>
      </w:r>
    </w:p>
  </w:endnote>
  <w:endnote w:type="continuationSeparator" w:id="0">
    <w:p w:rsidR="00250134" w:rsidRDefault="00250134" w:rsidP="00250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0134" w:rsidRDefault="00250134" w:rsidP="00250134">
      <w:pPr>
        <w:spacing w:after="0" w:line="240" w:lineRule="auto"/>
      </w:pPr>
      <w:r>
        <w:separator/>
      </w:r>
    </w:p>
  </w:footnote>
  <w:footnote w:type="continuationSeparator" w:id="0">
    <w:p w:rsidR="00250134" w:rsidRDefault="00250134" w:rsidP="002501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FBB"/>
    <w:rsid w:val="00005BB4"/>
    <w:rsid w:val="0002608C"/>
    <w:rsid w:val="00032CBD"/>
    <w:rsid w:val="00040C6A"/>
    <w:rsid w:val="000449DB"/>
    <w:rsid w:val="00046674"/>
    <w:rsid w:val="00051CAE"/>
    <w:rsid w:val="00057BDC"/>
    <w:rsid w:val="000612FA"/>
    <w:rsid w:val="00063964"/>
    <w:rsid w:val="00063E3B"/>
    <w:rsid w:val="00065DE6"/>
    <w:rsid w:val="0006790B"/>
    <w:rsid w:val="00067A71"/>
    <w:rsid w:val="00067E1E"/>
    <w:rsid w:val="00067E41"/>
    <w:rsid w:val="00072D90"/>
    <w:rsid w:val="00073B5F"/>
    <w:rsid w:val="00074EAB"/>
    <w:rsid w:val="00077D91"/>
    <w:rsid w:val="00081565"/>
    <w:rsid w:val="00094A23"/>
    <w:rsid w:val="00097516"/>
    <w:rsid w:val="000A22BF"/>
    <w:rsid w:val="000B2D8B"/>
    <w:rsid w:val="000B6E8B"/>
    <w:rsid w:val="000C7733"/>
    <w:rsid w:val="000D603F"/>
    <w:rsid w:val="000E01A3"/>
    <w:rsid w:val="000E3623"/>
    <w:rsid w:val="000E50EA"/>
    <w:rsid w:val="000F21F2"/>
    <w:rsid w:val="000F55C4"/>
    <w:rsid w:val="000F67A3"/>
    <w:rsid w:val="001002AC"/>
    <w:rsid w:val="001006A8"/>
    <w:rsid w:val="00104B9E"/>
    <w:rsid w:val="00107EF1"/>
    <w:rsid w:val="00110A8E"/>
    <w:rsid w:val="0011391E"/>
    <w:rsid w:val="00114ADD"/>
    <w:rsid w:val="001245F5"/>
    <w:rsid w:val="001266B6"/>
    <w:rsid w:val="00131254"/>
    <w:rsid w:val="00135C27"/>
    <w:rsid w:val="00137340"/>
    <w:rsid w:val="0014314D"/>
    <w:rsid w:val="0015357C"/>
    <w:rsid w:val="00155AB2"/>
    <w:rsid w:val="00163792"/>
    <w:rsid w:val="0016494A"/>
    <w:rsid w:val="00164DA5"/>
    <w:rsid w:val="00181849"/>
    <w:rsid w:val="0018271D"/>
    <w:rsid w:val="00182BCF"/>
    <w:rsid w:val="00187C37"/>
    <w:rsid w:val="001919D5"/>
    <w:rsid w:val="00192767"/>
    <w:rsid w:val="00194013"/>
    <w:rsid w:val="001A101B"/>
    <w:rsid w:val="001A4988"/>
    <w:rsid w:val="001B0E10"/>
    <w:rsid w:val="001B395D"/>
    <w:rsid w:val="001C47A7"/>
    <w:rsid w:val="001C4BC9"/>
    <w:rsid w:val="001C56CB"/>
    <w:rsid w:val="001E2285"/>
    <w:rsid w:val="001F3D82"/>
    <w:rsid w:val="00203EF5"/>
    <w:rsid w:val="0020598A"/>
    <w:rsid w:val="0020766B"/>
    <w:rsid w:val="00207965"/>
    <w:rsid w:val="00215B5E"/>
    <w:rsid w:val="00216E05"/>
    <w:rsid w:val="00216F9C"/>
    <w:rsid w:val="00220432"/>
    <w:rsid w:val="00220880"/>
    <w:rsid w:val="00222899"/>
    <w:rsid w:val="002243F7"/>
    <w:rsid w:val="00230220"/>
    <w:rsid w:val="002357B2"/>
    <w:rsid w:val="00237B88"/>
    <w:rsid w:val="00250134"/>
    <w:rsid w:val="00254203"/>
    <w:rsid w:val="00261097"/>
    <w:rsid w:val="00261AF6"/>
    <w:rsid w:val="00261DCD"/>
    <w:rsid w:val="00262456"/>
    <w:rsid w:val="002628F4"/>
    <w:rsid w:val="00270D0D"/>
    <w:rsid w:val="00273C54"/>
    <w:rsid w:val="00273CBB"/>
    <w:rsid w:val="002A4393"/>
    <w:rsid w:val="002B0D57"/>
    <w:rsid w:val="002B7539"/>
    <w:rsid w:val="002E5FBB"/>
    <w:rsid w:val="002E76BC"/>
    <w:rsid w:val="002E7AA8"/>
    <w:rsid w:val="002F1F9E"/>
    <w:rsid w:val="002F6491"/>
    <w:rsid w:val="0030289A"/>
    <w:rsid w:val="00303A2E"/>
    <w:rsid w:val="00305196"/>
    <w:rsid w:val="00310266"/>
    <w:rsid w:val="00310C68"/>
    <w:rsid w:val="00320ACD"/>
    <w:rsid w:val="003211AB"/>
    <w:rsid w:val="0033426E"/>
    <w:rsid w:val="003350A0"/>
    <w:rsid w:val="00340032"/>
    <w:rsid w:val="00340C7A"/>
    <w:rsid w:val="00342209"/>
    <w:rsid w:val="003436A8"/>
    <w:rsid w:val="00343E1B"/>
    <w:rsid w:val="00351E96"/>
    <w:rsid w:val="00352955"/>
    <w:rsid w:val="00356568"/>
    <w:rsid w:val="00367AF8"/>
    <w:rsid w:val="003769B3"/>
    <w:rsid w:val="003774ED"/>
    <w:rsid w:val="00380ED2"/>
    <w:rsid w:val="003813C1"/>
    <w:rsid w:val="00382F4B"/>
    <w:rsid w:val="0038530F"/>
    <w:rsid w:val="003867E6"/>
    <w:rsid w:val="00393C97"/>
    <w:rsid w:val="0039627D"/>
    <w:rsid w:val="003A3EBD"/>
    <w:rsid w:val="003A5E66"/>
    <w:rsid w:val="003A6A10"/>
    <w:rsid w:val="003B3454"/>
    <w:rsid w:val="003B385F"/>
    <w:rsid w:val="003C5BA5"/>
    <w:rsid w:val="003C66A0"/>
    <w:rsid w:val="003D715B"/>
    <w:rsid w:val="003E53D6"/>
    <w:rsid w:val="003F148E"/>
    <w:rsid w:val="0041636B"/>
    <w:rsid w:val="00417654"/>
    <w:rsid w:val="0042008C"/>
    <w:rsid w:val="00420325"/>
    <w:rsid w:val="00431178"/>
    <w:rsid w:val="00435159"/>
    <w:rsid w:val="00441381"/>
    <w:rsid w:val="004553C3"/>
    <w:rsid w:val="00455A9F"/>
    <w:rsid w:val="004573DC"/>
    <w:rsid w:val="004605A3"/>
    <w:rsid w:val="00463126"/>
    <w:rsid w:val="00472979"/>
    <w:rsid w:val="00477DD4"/>
    <w:rsid w:val="004817FB"/>
    <w:rsid w:val="00492D0B"/>
    <w:rsid w:val="00495609"/>
    <w:rsid w:val="004A4C57"/>
    <w:rsid w:val="004C2CF9"/>
    <w:rsid w:val="004C501E"/>
    <w:rsid w:val="004D20F1"/>
    <w:rsid w:val="004D65AC"/>
    <w:rsid w:val="004E0677"/>
    <w:rsid w:val="004E2BCF"/>
    <w:rsid w:val="004F1C68"/>
    <w:rsid w:val="004F57DA"/>
    <w:rsid w:val="00501FA0"/>
    <w:rsid w:val="00502131"/>
    <w:rsid w:val="005049FA"/>
    <w:rsid w:val="00507FC4"/>
    <w:rsid w:val="00510D12"/>
    <w:rsid w:val="00512220"/>
    <w:rsid w:val="00526837"/>
    <w:rsid w:val="00532C7D"/>
    <w:rsid w:val="00534006"/>
    <w:rsid w:val="005358A7"/>
    <w:rsid w:val="00547C7E"/>
    <w:rsid w:val="0055005A"/>
    <w:rsid w:val="00551E6D"/>
    <w:rsid w:val="00553E8B"/>
    <w:rsid w:val="00560A41"/>
    <w:rsid w:val="00561133"/>
    <w:rsid w:val="00563755"/>
    <w:rsid w:val="00573B0B"/>
    <w:rsid w:val="00581AE1"/>
    <w:rsid w:val="00585434"/>
    <w:rsid w:val="005914FA"/>
    <w:rsid w:val="00591DA8"/>
    <w:rsid w:val="00593A2F"/>
    <w:rsid w:val="005943D1"/>
    <w:rsid w:val="005A2F4A"/>
    <w:rsid w:val="005A301F"/>
    <w:rsid w:val="005A6D62"/>
    <w:rsid w:val="005B06D8"/>
    <w:rsid w:val="005B3143"/>
    <w:rsid w:val="005B3931"/>
    <w:rsid w:val="005B4BBA"/>
    <w:rsid w:val="005C1D1C"/>
    <w:rsid w:val="005C1F95"/>
    <w:rsid w:val="005C78B4"/>
    <w:rsid w:val="005D2790"/>
    <w:rsid w:val="005D6CA6"/>
    <w:rsid w:val="005E05F7"/>
    <w:rsid w:val="005E4AB6"/>
    <w:rsid w:val="005E7ED5"/>
    <w:rsid w:val="005F16B7"/>
    <w:rsid w:val="005F6685"/>
    <w:rsid w:val="005F761B"/>
    <w:rsid w:val="00600255"/>
    <w:rsid w:val="006079D2"/>
    <w:rsid w:val="00621CA0"/>
    <w:rsid w:val="006241C4"/>
    <w:rsid w:val="006243E0"/>
    <w:rsid w:val="00633677"/>
    <w:rsid w:val="00656CEC"/>
    <w:rsid w:val="00665D27"/>
    <w:rsid w:val="00667A24"/>
    <w:rsid w:val="0067110E"/>
    <w:rsid w:val="00681565"/>
    <w:rsid w:val="00684608"/>
    <w:rsid w:val="00685E58"/>
    <w:rsid w:val="0068605E"/>
    <w:rsid w:val="00686A2F"/>
    <w:rsid w:val="0068767B"/>
    <w:rsid w:val="00693752"/>
    <w:rsid w:val="00696BD9"/>
    <w:rsid w:val="00697810"/>
    <w:rsid w:val="006A46F8"/>
    <w:rsid w:val="006A541F"/>
    <w:rsid w:val="006A68DD"/>
    <w:rsid w:val="006B583E"/>
    <w:rsid w:val="006B7131"/>
    <w:rsid w:val="006C02E5"/>
    <w:rsid w:val="006C4D96"/>
    <w:rsid w:val="006D1397"/>
    <w:rsid w:val="006D1BAD"/>
    <w:rsid w:val="006D7EDC"/>
    <w:rsid w:val="006F4A36"/>
    <w:rsid w:val="00703317"/>
    <w:rsid w:val="0070645F"/>
    <w:rsid w:val="00712DCB"/>
    <w:rsid w:val="0072089A"/>
    <w:rsid w:val="00722141"/>
    <w:rsid w:val="00722CF4"/>
    <w:rsid w:val="00724BEB"/>
    <w:rsid w:val="00741DFE"/>
    <w:rsid w:val="007420B2"/>
    <w:rsid w:val="00743127"/>
    <w:rsid w:val="007455C3"/>
    <w:rsid w:val="0076022F"/>
    <w:rsid w:val="00764263"/>
    <w:rsid w:val="00766917"/>
    <w:rsid w:val="00771327"/>
    <w:rsid w:val="00773161"/>
    <w:rsid w:val="007759CA"/>
    <w:rsid w:val="007802E9"/>
    <w:rsid w:val="007806E8"/>
    <w:rsid w:val="00780C0D"/>
    <w:rsid w:val="00790268"/>
    <w:rsid w:val="00797652"/>
    <w:rsid w:val="007A22BA"/>
    <w:rsid w:val="007A2FC1"/>
    <w:rsid w:val="007B1A0E"/>
    <w:rsid w:val="007B1A4B"/>
    <w:rsid w:val="007B618D"/>
    <w:rsid w:val="007C0423"/>
    <w:rsid w:val="007D1478"/>
    <w:rsid w:val="007D3428"/>
    <w:rsid w:val="007D3A78"/>
    <w:rsid w:val="007F113B"/>
    <w:rsid w:val="007F4D25"/>
    <w:rsid w:val="007F4E8A"/>
    <w:rsid w:val="007F621B"/>
    <w:rsid w:val="007F742C"/>
    <w:rsid w:val="0080727E"/>
    <w:rsid w:val="008136B9"/>
    <w:rsid w:val="00815534"/>
    <w:rsid w:val="00817514"/>
    <w:rsid w:val="00817E50"/>
    <w:rsid w:val="00827776"/>
    <w:rsid w:val="00831246"/>
    <w:rsid w:val="00833269"/>
    <w:rsid w:val="0083556C"/>
    <w:rsid w:val="00844D84"/>
    <w:rsid w:val="00850C18"/>
    <w:rsid w:val="00852783"/>
    <w:rsid w:val="0085476A"/>
    <w:rsid w:val="00860514"/>
    <w:rsid w:val="0086156B"/>
    <w:rsid w:val="00862492"/>
    <w:rsid w:val="0087093C"/>
    <w:rsid w:val="00885A80"/>
    <w:rsid w:val="00887D58"/>
    <w:rsid w:val="008A12C4"/>
    <w:rsid w:val="008A40DB"/>
    <w:rsid w:val="008B1E77"/>
    <w:rsid w:val="008B3C32"/>
    <w:rsid w:val="008B7AAE"/>
    <w:rsid w:val="008C20A1"/>
    <w:rsid w:val="008C4F2E"/>
    <w:rsid w:val="008C66AB"/>
    <w:rsid w:val="008D042B"/>
    <w:rsid w:val="008D380A"/>
    <w:rsid w:val="008D64C0"/>
    <w:rsid w:val="008D780E"/>
    <w:rsid w:val="008E1133"/>
    <w:rsid w:val="008F1BA5"/>
    <w:rsid w:val="008F593F"/>
    <w:rsid w:val="008F64EA"/>
    <w:rsid w:val="00904947"/>
    <w:rsid w:val="00915D90"/>
    <w:rsid w:val="00920174"/>
    <w:rsid w:val="00922621"/>
    <w:rsid w:val="00934AD5"/>
    <w:rsid w:val="009362B6"/>
    <w:rsid w:val="00940224"/>
    <w:rsid w:val="009406FE"/>
    <w:rsid w:val="00953837"/>
    <w:rsid w:val="00964FD9"/>
    <w:rsid w:val="0097223C"/>
    <w:rsid w:val="009752AC"/>
    <w:rsid w:val="009823AA"/>
    <w:rsid w:val="009903CA"/>
    <w:rsid w:val="0099292A"/>
    <w:rsid w:val="009A539A"/>
    <w:rsid w:val="009B7DBB"/>
    <w:rsid w:val="009D2179"/>
    <w:rsid w:val="009E0BA0"/>
    <w:rsid w:val="009F07C9"/>
    <w:rsid w:val="00A012C6"/>
    <w:rsid w:val="00A0431D"/>
    <w:rsid w:val="00A14C84"/>
    <w:rsid w:val="00A15260"/>
    <w:rsid w:val="00A17E7C"/>
    <w:rsid w:val="00A2174D"/>
    <w:rsid w:val="00A47889"/>
    <w:rsid w:val="00A61803"/>
    <w:rsid w:val="00A74F87"/>
    <w:rsid w:val="00A76B0E"/>
    <w:rsid w:val="00A772AB"/>
    <w:rsid w:val="00A82296"/>
    <w:rsid w:val="00A84EB5"/>
    <w:rsid w:val="00A865DC"/>
    <w:rsid w:val="00AB0AE7"/>
    <w:rsid w:val="00AB10CE"/>
    <w:rsid w:val="00AB2DDE"/>
    <w:rsid w:val="00AB7A6F"/>
    <w:rsid w:val="00AC746F"/>
    <w:rsid w:val="00AD21D7"/>
    <w:rsid w:val="00AD69BD"/>
    <w:rsid w:val="00AE14EC"/>
    <w:rsid w:val="00AE1FE1"/>
    <w:rsid w:val="00AE63CA"/>
    <w:rsid w:val="00B00509"/>
    <w:rsid w:val="00B06454"/>
    <w:rsid w:val="00B0699A"/>
    <w:rsid w:val="00B102C6"/>
    <w:rsid w:val="00B10A67"/>
    <w:rsid w:val="00B120BE"/>
    <w:rsid w:val="00B360E4"/>
    <w:rsid w:val="00B37025"/>
    <w:rsid w:val="00B37DA0"/>
    <w:rsid w:val="00B458B5"/>
    <w:rsid w:val="00B646C9"/>
    <w:rsid w:val="00B82DE1"/>
    <w:rsid w:val="00B85629"/>
    <w:rsid w:val="00B87118"/>
    <w:rsid w:val="00B871CD"/>
    <w:rsid w:val="00B87EF4"/>
    <w:rsid w:val="00B946F0"/>
    <w:rsid w:val="00B97714"/>
    <w:rsid w:val="00BA52E0"/>
    <w:rsid w:val="00BB4F4D"/>
    <w:rsid w:val="00BB62A4"/>
    <w:rsid w:val="00BC1A4A"/>
    <w:rsid w:val="00BD3723"/>
    <w:rsid w:val="00BE3222"/>
    <w:rsid w:val="00BE3892"/>
    <w:rsid w:val="00BE51DA"/>
    <w:rsid w:val="00BF51C7"/>
    <w:rsid w:val="00BF653F"/>
    <w:rsid w:val="00BF6F02"/>
    <w:rsid w:val="00C017D0"/>
    <w:rsid w:val="00C07D24"/>
    <w:rsid w:val="00C20B9C"/>
    <w:rsid w:val="00C2623F"/>
    <w:rsid w:val="00C27A9E"/>
    <w:rsid w:val="00C304E2"/>
    <w:rsid w:val="00C40B2C"/>
    <w:rsid w:val="00C44448"/>
    <w:rsid w:val="00C445BE"/>
    <w:rsid w:val="00C57F57"/>
    <w:rsid w:val="00C62AC2"/>
    <w:rsid w:val="00C62C9E"/>
    <w:rsid w:val="00C814CB"/>
    <w:rsid w:val="00C85F5B"/>
    <w:rsid w:val="00CA0BB6"/>
    <w:rsid w:val="00CA2177"/>
    <w:rsid w:val="00CA2DA1"/>
    <w:rsid w:val="00CB1E4B"/>
    <w:rsid w:val="00CC77C4"/>
    <w:rsid w:val="00CC7979"/>
    <w:rsid w:val="00CD082D"/>
    <w:rsid w:val="00CD7088"/>
    <w:rsid w:val="00CD7C3A"/>
    <w:rsid w:val="00CE3F26"/>
    <w:rsid w:val="00CE40D3"/>
    <w:rsid w:val="00CE4F9C"/>
    <w:rsid w:val="00CF3AD4"/>
    <w:rsid w:val="00CF6D64"/>
    <w:rsid w:val="00CF77AF"/>
    <w:rsid w:val="00D015FB"/>
    <w:rsid w:val="00D03071"/>
    <w:rsid w:val="00D033ED"/>
    <w:rsid w:val="00D04655"/>
    <w:rsid w:val="00D04A61"/>
    <w:rsid w:val="00D05049"/>
    <w:rsid w:val="00D07846"/>
    <w:rsid w:val="00D07D05"/>
    <w:rsid w:val="00D1387E"/>
    <w:rsid w:val="00D30908"/>
    <w:rsid w:val="00D42960"/>
    <w:rsid w:val="00D452E3"/>
    <w:rsid w:val="00D6699C"/>
    <w:rsid w:val="00D8085D"/>
    <w:rsid w:val="00D8366C"/>
    <w:rsid w:val="00D951B1"/>
    <w:rsid w:val="00D964A4"/>
    <w:rsid w:val="00DA7622"/>
    <w:rsid w:val="00DA77E5"/>
    <w:rsid w:val="00DB0E87"/>
    <w:rsid w:val="00DB1FFB"/>
    <w:rsid w:val="00DB4422"/>
    <w:rsid w:val="00DB4EC9"/>
    <w:rsid w:val="00DB6091"/>
    <w:rsid w:val="00DD044F"/>
    <w:rsid w:val="00DE3ABB"/>
    <w:rsid w:val="00DE421D"/>
    <w:rsid w:val="00DE73C8"/>
    <w:rsid w:val="00DF171A"/>
    <w:rsid w:val="00DF186F"/>
    <w:rsid w:val="00DF25F1"/>
    <w:rsid w:val="00E15C0D"/>
    <w:rsid w:val="00E25AB6"/>
    <w:rsid w:val="00E322DD"/>
    <w:rsid w:val="00E32D5B"/>
    <w:rsid w:val="00E33B1B"/>
    <w:rsid w:val="00E37443"/>
    <w:rsid w:val="00E42688"/>
    <w:rsid w:val="00E47346"/>
    <w:rsid w:val="00E5124E"/>
    <w:rsid w:val="00E54732"/>
    <w:rsid w:val="00E56301"/>
    <w:rsid w:val="00E564FB"/>
    <w:rsid w:val="00E56640"/>
    <w:rsid w:val="00E57786"/>
    <w:rsid w:val="00E67895"/>
    <w:rsid w:val="00E74C38"/>
    <w:rsid w:val="00E84C1F"/>
    <w:rsid w:val="00E85EC0"/>
    <w:rsid w:val="00EA39BC"/>
    <w:rsid w:val="00EA7411"/>
    <w:rsid w:val="00EB065C"/>
    <w:rsid w:val="00EB219A"/>
    <w:rsid w:val="00EB598A"/>
    <w:rsid w:val="00EB7B47"/>
    <w:rsid w:val="00EC6789"/>
    <w:rsid w:val="00ED0A44"/>
    <w:rsid w:val="00ED46A4"/>
    <w:rsid w:val="00EE225C"/>
    <w:rsid w:val="00EE6A18"/>
    <w:rsid w:val="00EF00EA"/>
    <w:rsid w:val="00EF3090"/>
    <w:rsid w:val="00EF49BD"/>
    <w:rsid w:val="00EF6831"/>
    <w:rsid w:val="00F1097F"/>
    <w:rsid w:val="00F21ECE"/>
    <w:rsid w:val="00F22B01"/>
    <w:rsid w:val="00F42220"/>
    <w:rsid w:val="00F456B4"/>
    <w:rsid w:val="00F456D7"/>
    <w:rsid w:val="00F50763"/>
    <w:rsid w:val="00F511F0"/>
    <w:rsid w:val="00F62ACF"/>
    <w:rsid w:val="00F65B81"/>
    <w:rsid w:val="00F77D92"/>
    <w:rsid w:val="00F8792B"/>
    <w:rsid w:val="00F91617"/>
    <w:rsid w:val="00F959B7"/>
    <w:rsid w:val="00FA0A42"/>
    <w:rsid w:val="00FA256C"/>
    <w:rsid w:val="00FB6CBA"/>
    <w:rsid w:val="00FB7D13"/>
    <w:rsid w:val="00FE02D1"/>
    <w:rsid w:val="00FE7208"/>
    <w:rsid w:val="00FE7457"/>
    <w:rsid w:val="00FF089A"/>
    <w:rsid w:val="00FF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0D3E1"/>
  <w15:chartTrackingRefBased/>
  <w15:docId w15:val="{A4A470A0-A50F-490A-A5DB-82EC97915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lid-translation">
    <w:name w:val="tlid-translation"/>
    <w:basedOn w:val="Absatz-Standardschriftart"/>
    <w:rsid w:val="00D951B1"/>
  </w:style>
  <w:style w:type="paragraph" w:styleId="Kopfzeile">
    <w:name w:val="header"/>
    <w:basedOn w:val="Standard"/>
    <w:link w:val="KopfzeileZchn"/>
    <w:uiPriority w:val="99"/>
    <w:unhideWhenUsed/>
    <w:rsid w:val="00250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50134"/>
  </w:style>
  <w:style w:type="paragraph" w:styleId="Fuzeile">
    <w:name w:val="footer"/>
    <w:basedOn w:val="Standard"/>
    <w:link w:val="FuzeileZchn"/>
    <w:uiPriority w:val="99"/>
    <w:unhideWhenUsed/>
    <w:rsid w:val="00250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50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96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99</Words>
  <Characters>5669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QLB</Company>
  <LinksUpToDate>false</LinksUpToDate>
  <CharactersWithSpaces>6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Rev</cp:lastModifiedBy>
  <cp:revision>18</cp:revision>
  <dcterms:created xsi:type="dcterms:W3CDTF">2022-03-17T11:58:00Z</dcterms:created>
  <dcterms:modified xsi:type="dcterms:W3CDTF">2022-03-22T09:55:00Z</dcterms:modified>
</cp:coreProperties>
</file>